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C9F7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imer sequences used in the study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2037"/>
        <w:gridCol w:w="4115"/>
      </w:tblGrid>
      <w:tr w14:paraId="569C6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9D508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rget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1A2450">
            <w:pPr>
              <w:spacing w:line="500" w:lineRule="exact"/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Amplicon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ize（bp）</w:t>
            </w:r>
          </w:p>
        </w:tc>
        <w:tc>
          <w:tcPr>
            <w:tcW w:w="41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B08B0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 sequence (5′-3′)</w:t>
            </w:r>
          </w:p>
        </w:tc>
      </w:tr>
      <w:tr w14:paraId="00A59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bottom w:val="nil"/>
            </w:tcBorders>
            <w:vAlign w:val="top"/>
          </w:tcPr>
          <w:p w14:paraId="1C2E36C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LncRNA H19</w:t>
            </w:r>
          </w:p>
        </w:tc>
        <w:tc>
          <w:tcPr>
            <w:tcW w:w="2037" w:type="dxa"/>
            <w:tcBorders>
              <w:bottom w:val="nil"/>
            </w:tcBorders>
            <w:vAlign w:val="top"/>
          </w:tcPr>
          <w:p w14:paraId="63B8BE23"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4115" w:type="dxa"/>
            <w:tcBorders>
              <w:bottom w:val="nil"/>
            </w:tcBorders>
            <w:vAlign w:val="top"/>
          </w:tcPr>
          <w:p w14:paraId="4DA5597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GTCTGTTTCTTTACTTCC</w:t>
            </w:r>
          </w:p>
          <w:p w14:paraId="21FF9BA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CATGTTGTGGGTTCTGG</w:t>
            </w:r>
          </w:p>
        </w:tc>
      </w:tr>
      <w:tr w14:paraId="2C3EA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BC769F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KBH5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BA4E908">
            <w:pPr>
              <w:ind w:firstLine="630" w:firstLineChars="30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4C6D9C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GGAATGTCTTCTTGTCAGCC</w:t>
            </w:r>
          </w:p>
          <w:p w14:paraId="4A9A688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AAGTGGTGGTATCCTGGTTG</w:t>
            </w:r>
          </w:p>
        </w:tc>
      </w:tr>
      <w:tr w14:paraId="2C3ED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D4A07BE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FTO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00C3940">
            <w:pPr>
              <w:ind w:firstLine="630" w:firstLineChars="3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1DDFCB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GCGAAGCTAAGAAACTGAG</w:t>
            </w:r>
          </w:p>
          <w:p w14:paraId="014FA43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ACACTGCTGGCTTCTC</w:t>
            </w:r>
          </w:p>
        </w:tc>
      </w:tr>
      <w:tr w14:paraId="323E3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B1290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β-actin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8E288DA">
            <w:pPr>
              <w:ind w:firstLine="630" w:firstLineChars="3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2E6D84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CTGGAGAAGAGCTACGAG</w:t>
            </w:r>
          </w:p>
          <w:p w14:paraId="32CA2AA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GAAGGCTGGAAGAGT</w:t>
            </w:r>
          </w:p>
        </w:tc>
      </w:tr>
      <w:tr w14:paraId="7185C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1A345F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LncRNA H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hR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#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B36C87B">
            <w:pPr>
              <w:ind w:firstLine="630" w:firstLineChars="3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FBAF34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GGGUCUGUUUCUUUACUTT</w:t>
            </w:r>
          </w:p>
          <w:p w14:paraId="7E42747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UAAAGAAACAGACCCGCTT</w:t>
            </w:r>
          </w:p>
        </w:tc>
      </w:tr>
      <w:tr w14:paraId="35F89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5E9DC5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LncRNA H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hR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#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57B99F9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353ECC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CGUCCCUUCUGAAUUUATT</w:t>
            </w:r>
          </w:p>
          <w:p w14:paraId="40F00BD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AAUUCAGAAGGGACGGGTT</w:t>
            </w:r>
          </w:p>
        </w:tc>
      </w:tr>
      <w:tr w14:paraId="026CB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1CD562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LncRNA H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hR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#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906B065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5A7C4F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UGGACUCAUCAUCAAUAATT</w:t>
            </w:r>
          </w:p>
          <w:p w14:paraId="22A0015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UAUUGAUGAUGAGUCCAGTT</w:t>
            </w:r>
          </w:p>
        </w:tc>
      </w:tr>
      <w:tr w14:paraId="3297D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DCF04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ALKBH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hR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#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1432CD9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ACBE69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UGCAAGUUCCAGUUCAAGC</w:t>
            </w:r>
          </w:p>
          <w:p w14:paraId="06B2940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UGAACUGGAACUUGCAGCCG</w:t>
            </w:r>
          </w:p>
        </w:tc>
      </w:tr>
      <w:tr w14:paraId="7B1C3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63870F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ALKBH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hR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#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7838865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3AE2B2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UUCAGCUCUGAGAACUACU</w:t>
            </w:r>
          </w:p>
          <w:p w14:paraId="3B7BE0E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GUUCUCAGAGCUGAAGCUA</w:t>
            </w:r>
          </w:p>
        </w:tc>
      </w:tr>
      <w:tr w14:paraId="5E43B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9C60AE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ALKBH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hR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#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EE0FBEF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1AD827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ACCUAGGUUCUCAUAUUCU</w:t>
            </w:r>
          </w:p>
          <w:p w14:paraId="0ADAA92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UAUGAGAACCUAGGUCCUG</w:t>
            </w:r>
          </w:p>
        </w:tc>
      </w:tr>
      <w:tr w14:paraId="199707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6063B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 H19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24543B1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7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34F818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CTCGGCATCTGGAGT</w:t>
            </w:r>
          </w:p>
          <w:p w14:paraId="00C72BB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GTTTTCCAGCCTCTGCAATG</w:t>
            </w:r>
          </w:p>
        </w:tc>
      </w:tr>
      <w:tr w14:paraId="21F18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EDF74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KBH5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3431E67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8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AD8D64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GTATGCTGCTGATGAGAT</w:t>
            </w:r>
          </w:p>
          <w:p w14:paraId="241B603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TTCCAATCGTGGTGCATCTA</w:t>
            </w:r>
          </w:p>
        </w:tc>
      </w:tr>
      <w:tr w14:paraId="608BC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AD7E6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TO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B702B23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4C0803E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: TATCTTACAACGCTGCCAGT</w:t>
            </w:r>
          </w:p>
          <w:p w14:paraId="6919087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ACCTCGTTGTGGATCTCTTC</w:t>
            </w:r>
          </w:p>
        </w:tc>
      </w:tr>
      <w:tr w14:paraId="72EE5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AF7E7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-IL-17A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EB25092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BA94016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: ATTCCATCCATGTGCCTGAT</w:t>
            </w:r>
          </w:p>
          <w:p w14:paraId="59B888B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GAGCTAAGGGAGTTGAGGAC</w:t>
            </w:r>
          </w:p>
        </w:tc>
      </w:tr>
      <w:tr w14:paraId="78A0CF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7CF06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-IL-17RA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CD2362C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3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1CA3013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: TCAGTCCTCGGCTAGGAAA</w:t>
            </w:r>
          </w:p>
          <w:p w14:paraId="312C0CF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AACAGCAGAAGCAGCCAT</w:t>
            </w:r>
          </w:p>
        </w:tc>
      </w:tr>
      <w:tr w14:paraId="4B485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C653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-IL-17RC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42D4C20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411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AD34C0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TCAGGCCTACCCCATTG</w:t>
            </w:r>
          </w:p>
          <w:p w14:paraId="0531BB9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TTGGTGTAGGACCAGATTCG</w:t>
            </w:r>
          </w:p>
        </w:tc>
      </w:tr>
      <w:tr w14:paraId="14370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0" w:type="dxa"/>
            <w:tcBorders>
              <w:top w:val="nil"/>
            </w:tcBorders>
            <w:shd w:val="clear" w:color="auto" w:fill="auto"/>
            <w:vAlign w:val="top"/>
          </w:tcPr>
          <w:p w14:paraId="19BDAC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2037" w:type="dxa"/>
            <w:tcBorders>
              <w:top w:val="nil"/>
            </w:tcBorders>
            <w:shd w:val="clear" w:color="auto" w:fill="auto"/>
            <w:vAlign w:val="top"/>
          </w:tcPr>
          <w:p w14:paraId="35D0BF5C">
            <w:pPr>
              <w:ind w:firstLine="630" w:firstLineChars="3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4115" w:type="dxa"/>
            <w:tcBorders>
              <w:top w:val="nil"/>
            </w:tcBorders>
            <w:shd w:val="clear" w:color="auto" w:fill="auto"/>
            <w:vAlign w:val="top"/>
          </w:tcPr>
          <w:p w14:paraId="13E4153C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: CCCATCTATGAGGGTTACGC</w:t>
            </w:r>
          </w:p>
          <w:p w14:paraId="2B3B20F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: TTTAATGTCACGCACGATTTC</w:t>
            </w:r>
          </w:p>
        </w:tc>
      </w:tr>
    </w:tbl>
    <w:p w14:paraId="19F012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default" w:ascii="Times New Roman" w:hAnsi="Times New Roman" w:cs="Times New Roman"/>
          <w:sz w:val="24"/>
          <w:szCs w:val="24"/>
        </w:rPr>
        <w:t>Hsa, homo sapiens; LncRNA H19, long non-coding RNA H19; ALKBH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AlkB homolog 5; FTO, fat mass and obesity-associated protein; shRNA, short hairpin RNA; IL-17A, interleukin 17A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L-17RA, interleukin 17 receptor A; IL-17RC, interleukin 17 receptor C; </w:t>
      </w:r>
      <w:r>
        <w:rPr>
          <w:rFonts w:hint="default" w:ascii="Times New Roman" w:hAnsi="Times New Roman" w:cs="Times New Roman"/>
          <w:sz w:val="24"/>
          <w:szCs w:val="24"/>
        </w:rPr>
        <w:t>F, forward; R, reverse; NA, not applicab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F6041"/>
    <w:rsid w:val="24857B00"/>
    <w:rsid w:val="280D7F31"/>
    <w:rsid w:val="3E1D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</w:rPr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1153</Characters>
  <Lines>0</Lines>
  <Paragraphs>0</Paragraphs>
  <TotalTime>2</TotalTime>
  <ScaleCrop>false</ScaleCrop>
  <LinksUpToDate>false</LinksUpToDate>
  <CharactersWithSpaces>12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1:55:00Z</dcterms:created>
  <dc:creator>xianheng</dc:creator>
  <cp:lastModifiedBy>WPS永久会员</cp:lastModifiedBy>
  <dcterms:modified xsi:type="dcterms:W3CDTF">2026-01-08T01:2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3F7F8E3C5446B1B77C552CACA1C5C4_12</vt:lpwstr>
  </property>
  <property fmtid="{D5CDD505-2E9C-101B-9397-08002B2CF9AE}" pid="4" name="KSOTemplateDocerSaveRecord">
    <vt:lpwstr>eyJoZGlkIjoiYTc2ZGZiNzZiNDVlOGViOWVmM2JhOTY0NGJkNjUyYzgiLCJ1c2VySWQiOiIxMDc5MjA5ODAyIn0=</vt:lpwstr>
  </property>
</Properties>
</file>